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4DD22E" w14:textId="4D6F029C" w:rsidR="00F22322" w:rsidRDefault="00005169" w:rsidP="00826403">
      <w:pPr>
        <w:pStyle w:val="NZVJfootnotes"/>
        <w:rPr>
          <w:rStyle w:val="ANMheading1Car"/>
          <w:rFonts w:ascii="Times New Roman" w:hAnsi="Times New Roman"/>
          <w:bCs/>
          <w:lang w:val="en-NZ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36C3F663" wp14:editId="5CFE2B22">
                <wp:simplePos x="0" y="0"/>
                <wp:positionH relativeFrom="column">
                  <wp:posOffset>823595</wp:posOffset>
                </wp:positionH>
                <wp:positionV relativeFrom="paragraph">
                  <wp:posOffset>1877060</wp:posOffset>
                </wp:positionV>
                <wp:extent cx="3057050" cy="273132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050" cy="2731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13C32A1" w14:textId="77777777" w:rsidR="00005169" w:rsidRPr="007571D9" w:rsidRDefault="00005169" w:rsidP="00005169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7571D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LD   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NC  PC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  1     2     3      4     5     6     7     8     9    10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6C3F66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64.85pt;margin-top:147.8pt;width:240.7pt;height:21.5pt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" filled="f" stroked="f" strokeweight=".5pt">
                <v:textbox>
                  <w:txbxContent>
                    <w:p w14:paraId="113C32A1" w14:textId="77777777" w:rsidR="00005169" w:rsidRPr="007571D9" w:rsidRDefault="00005169" w:rsidP="00005169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7571D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LD   </w:t>
                      </w:r>
                      <w:proofErr w:type="gramStart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NC  PC</w:t>
                      </w:r>
                      <w:proofErr w:type="gramEnd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  1     2     3      4     5     6     7     8     9    10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15C7D46F" wp14:editId="54361F28">
                <wp:simplePos x="0" y="0"/>
                <wp:positionH relativeFrom="column">
                  <wp:posOffset>823595</wp:posOffset>
                </wp:positionH>
                <wp:positionV relativeFrom="paragraph">
                  <wp:posOffset>334010</wp:posOffset>
                </wp:positionV>
                <wp:extent cx="3057050" cy="273132"/>
                <wp:effectExtent l="0" t="0" r="0" b="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050" cy="2731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61148E8" w14:textId="77777777" w:rsidR="00005169" w:rsidRPr="007571D9" w:rsidRDefault="00005169" w:rsidP="00005169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7571D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LD   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NC  PC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  1     2     3      4     5     6     7     8     9    10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5C7D46F" id="Text Box 4" o:spid="_x0000_s1027" type="#_x0000_t202" style="position:absolute;margin-left:64.85pt;margin-top:26.3pt;width:240.7pt;height:21.5pt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" filled="f" stroked="f" strokeweight=".5pt">
                <v:textbox>
                  <w:txbxContent>
                    <w:p w14:paraId="561148E8" w14:textId="77777777" w:rsidR="00005169" w:rsidRPr="007571D9" w:rsidRDefault="00005169" w:rsidP="00005169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7571D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LD   </w:t>
                      </w:r>
                      <w:proofErr w:type="gramStart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NC  PC</w:t>
                      </w:r>
                      <w:proofErr w:type="gramEnd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  1     2     3      4     5     6     7     8     9    10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138AEA0" wp14:editId="46FEBBAE">
                <wp:simplePos x="0" y="0"/>
                <wp:positionH relativeFrom="column">
                  <wp:posOffset>823595</wp:posOffset>
                </wp:positionH>
                <wp:positionV relativeFrom="paragraph">
                  <wp:posOffset>4906010</wp:posOffset>
                </wp:positionV>
                <wp:extent cx="3057050" cy="273132"/>
                <wp:effectExtent l="0" t="0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7050" cy="27313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9FE91BA" w14:textId="77777777" w:rsidR="00005169" w:rsidRPr="007571D9" w:rsidRDefault="00005169" w:rsidP="00005169">
                            <w:pP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</w:pPr>
                            <w:r w:rsidRPr="007571D9"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LD   </w:t>
                            </w:r>
                            <w:proofErr w:type="gramStart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>NC  PC</w:t>
                            </w:r>
                            <w:proofErr w:type="gramEnd"/>
                            <w:r>
                              <w:rPr>
                                <w:color w:val="FFFFFF" w:themeColor="background1"/>
                                <w:sz w:val="20"/>
                                <w:szCs w:val="20"/>
                              </w:rPr>
                              <w:t xml:space="preserve">    1     2     3      4     5     6     7     8     9    10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38AEA0" id="Text Box 3" o:spid="_x0000_s1028" type="#_x0000_t202" style="position:absolute;margin-left:64.85pt;margin-top:386.3pt;width:240.7pt;height:21.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" filled="f" stroked="f" strokeweight=".5pt">
                <v:textbox>
                  <w:txbxContent>
                    <w:p w14:paraId="79FE91BA" w14:textId="77777777" w:rsidR="00005169" w:rsidRPr="007571D9" w:rsidRDefault="00005169" w:rsidP="00005169">
                      <w:pPr>
                        <w:rPr>
                          <w:color w:val="FFFFFF" w:themeColor="background1"/>
                          <w:sz w:val="20"/>
                          <w:szCs w:val="20"/>
                        </w:rPr>
                      </w:pPr>
                      <w:r w:rsidRPr="007571D9"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LD   </w:t>
                      </w:r>
                      <w:proofErr w:type="gramStart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>NC  PC</w:t>
                      </w:r>
                      <w:proofErr w:type="gramEnd"/>
                      <w:r>
                        <w:rPr>
                          <w:color w:val="FFFFFF" w:themeColor="background1"/>
                          <w:sz w:val="20"/>
                          <w:szCs w:val="20"/>
                        </w:rPr>
                        <w:t xml:space="preserve">    1     2     3      4     5     6     7     8     9    10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fr-FR"/>
        </w:rPr>
        <w:drawing>
          <wp:inline distT="0" distB="0" distL="0" distR="0" wp14:anchorId="7D55875F" wp14:editId="411897BC">
            <wp:extent cx="5676900" cy="42767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69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9453D">
        <w:rPr>
          <w:rStyle w:val="ANMheading1Car"/>
          <w:rFonts w:ascii="Times New Roman" w:hAnsi="Times New Roman"/>
          <w:b/>
          <w:lang w:val="en-NZ"/>
        </w:rPr>
        <w:br w:type="textWrapping" w:clear="all"/>
      </w:r>
      <w:r w:rsidR="00A56997">
        <w:rPr>
          <w:rStyle w:val="ANMheading1Car"/>
          <w:rFonts w:ascii="Times New Roman" w:hAnsi="Times New Roman"/>
          <w:b/>
          <w:lang w:val="en-NZ"/>
        </w:rPr>
        <w:t>S</w:t>
      </w:r>
      <w:r w:rsidR="00911FDF">
        <w:rPr>
          <w:rStyle w:val="ANMheading1Car"/>
          <w:rFonts w:ascii="Times New Roman" w:hAnsi="Times New Roman"/>
          <w:b/>
          <w:lang w:val="en-NZ"/>
        </w:rPr>
        <w:t>1</w:t>
      </w:r>
      <w:r w:rsidR="00A56997">
        <w:rPr>
          <w:rStyle w:val="ANMheading1Car"/>
          <w:rFonts w:ascii="Times New Roman" w:hAnsi="Times New Roman"/>
          <w:b/>
          <w:lang w:val="en-NZ"/>
        </w:rPr>
        <w:t xml:space="preserve"> </w:t>
      </w:r>
      <w:r w:rsidR="009A2B57">
        <w:rPr>
          <w:rStyle w:val="ANMheading1Car"/>
          <w:rFonts w:ascii="Times New Roman" w:hAnsi="Times New Roman"/>
          <w:b/>
          <w:lang w:val="en-NZ"/>
        </w:rPr>
        <w:t>Fig:</w:t>
      </w:r>
      <w:r w:rsidR="009A2B57" w:rsidRPr="00DD03B4">
        <w:rPr>
          <w:rStyle w:val="ANMheading1Car"/>
          <w:rFonts w:ascii="Times New Roman" w:hAnsi="Times New Roman"/>
          <w:bCs/>
          <w:lang w:val="en-NZ"/>
        </w:rPr>
        <w:t xml:space="preserve"> </w:t>
      </w:r>
      <w:r w:rsidR="002D6443" w:rsidRPr="00DD03B4">
        <w:rPr>
          <w:rStyle w:val="ANMheading1Car"/>
          <w:rFonts w:ascii="Times New Roman" w:hAnsi="Times New Roman"/>
          <w:bCs/>
          <w:lang w:val="en-NZ"/>
        </w:rPr>
        <w:t>C</w:t>
      </w:r>
      <w:r w:rsidR="009A2B57" w:rsidRPr="00DD03B4">
        <w:rPr>
          <w:rStyle w:val="ANMheading1Car"/>
          <w:rFonts w:ascii="Times New Roman" w:hAnsi="Times New Roman"/>
          <w:bCs/>
          <w:lang w:val="en-NZ"/>
        </w:rPr>
        <w:t>onventional</w:t>
      </w:r>
      <w:r w:rsidR="009A2B57" w:rsidRPr="009A2B57">
        <w:rPr>
          <w:rStyle w:val="ANMheading1Car"/>
          <w:rFonts w:ascii="Times New Roman" w:hAnsi="Times New Roman"/>
          <w:bCs/>
          <w:lang w:val="en-NZ"/>
        </w:rPr>
        <w:t xml:space="preserve"> PCR</w:t>
      </w:r>
      <w:r w:rsidR="002D6443">
        <w:rPr>
          <w:rStyle w:val="ANMheading1Car"/>
          <w:rFonts w:ascii="Times New Roman" w:hAnsi="Times New Roman"/>
          <w:bCs/>
          <w:lang w:val="en-NZ"/>
        </w:rPr>
        <w:t xml:space="preserve"> with</w:t>
      </w:r>
      <w:r w:rsidR="00877E1B">
        <w:rPr>
          <w:rStyle w:val="ANMheading1Car"/>
          <w:rFonts w:ascii="Times New Roman" w:hAnsi="Times New Roman"/>
          <w:bCs/>
          <w:lang w:val="en-NZ"/>
        </w:rPr>
        <w:t xml:space="preserve"> </w:t>
      </w:r>
      <w:proofErr w:type="spellStart"/>
      <w:r w:rsidR="002D6443" w:rsidRPr="009A2B57">
        <w:rPr>
          <w:rStyle w:val="ANMheading1Car"/>
          <w:rFonts w:ascii="Times New Roman" w:hAnsi="Times New Roman"/>
          <w:bCs/>
          <w:lang w:val="en-NZ"/>
        </w:rPr>
        <w:t>glmU</w:t>
      </w:r>
      <w:proofErr w:type="spellEnd"/>
      <w:r w:rsidR="002D6443" w:rsidRPr="009A2B57">
        <w:rPr>
          <w:rStyle w:val="ANMheading1Car"/>
          <w:rFonts w:ascii="Times New Roman" w:hAnsi="Times New Roman"/>
          <w:bCs/>
          <w:lang w:val="en-NZ"/>
        </w:rPr>
        <w:t xml:space="preserve"> MLST</w:t>
      </w:r>
      <w:r w:rsidR="002D6443">
        <w:rPr>
          <w:rStyle w:val="ANMheading1Car"/>
          <w:rFonts w:ascii="Times New Roman" w:hAnsi="Times New Roman"/>
          <w:bCs/>
          <w:lang w:val="en-NZ"/>
        </w:rPr>
        <w:t>_2</w:t>
      </w:r>
      <w:r w:rsidR="0014337A">
        <w:rPr>
          <w:rStyle w:val="ANMheading1Car"/>
          <w:rFonts w:ascii="Times New Roman" w:hAnsi="Times New Roman"/>
          <w:bCs/>
          <w:lang w:val="en-NZ"/>
        </w:rPr>
        <w:t xml:space="preserve"> primers</w:t>
      </w:r>
      <w:r w:rsidR="00024B0E">
        <w:rPr>
          <w:rStyle w:val="ANMheading1Car"/>
          <w:rFonts w:ascii="Times New Roman" w:hAnsi="Times New Roman"/>
          <w:bCs/>
          <w:lang w:val="en-NZ"/>
        </w:rPr>
        <w:t xml:space="preserve"> </w:t>
      </w:r>
      <w:r w:rsidR="0048466A">
        <w:rPr>
          <w:rStyle w:val="ANMheading1Car"/>
          <w:rFonts w:ascii="Times New Roman" w:hAnsi="Times New Roman"/>
          <w:bCs/>
          <w:lang w:val="en-NZ"/>
        </w:rPr>
        <w:t xml:space="preserve">(top) </w:t>
      </w:r>
      <w:r w:rsidR="00024B0E">
        <w:rPr>
          <w:rStyle w:val="ANMheading1Car"/>
          <w:rFonts w:ascii="Times New Roman" w:hAnsi="Times New Roman"/>
          <w:bCs/>
          <w:lang w:val="en-NZ"/>
        </w:rPr>
        <w:t>and</w:t>
      </w:r>
      <w:r w:rsidR="005C7FA2">
        <w:rPr>
          <w:rStyle w:val="ANMheading1Car"/>
          <w:rFonts w:ascii="Times New Roman" w:hAnsi="Times New Roman"/>
          <w:bCs/>
          <w:lang w:val="en-NZ"/>
        </w:rPr>
        <w:t xml:space="preserve"> </w:t>
      </w:r>
      <w:proofErr w:type="spellStart"/>
      <w:r w:rsidR="00024B0E" w:rsidRPr="009A2B57">
        <w:rPr>
          <w:rStyle w:val="ANMheading1Car"/>
          <w:rFonts w:ascii="Times New Roman" w:hAnsi="Times New Roman"/>
          <w:bCs/>
          <w:lang w:val="en-NZ"/>
        </w:rPr>
        <w:t>glmU</w:t>
      </w:r>
      <w:r w:rsidR="00024B0E">
        <w:rPr>
          <w:rStyle w:val="ANMheading1Car"/>
          <w:rFonts w:ascii="Times New Roman" w:hAnsi="Times New Roman"/>
          <w:bCs/>
          <w:lang w:val="en-NZ"/>
        </w:rPr>
        <w:t>_DW</w:t>
      </w:r>
      <w:proofErr w:type="spellEnd"/>
      <w:r w:rsidR="00024B0E">
        <w:rPr>
          <w:rStyle w:val="ANMheading1Car"/>
          <w:rFonts w:ascii="Times New Roman" w:hAnsi="Times New Roman"/>
          <w:bCs/>
          <w:lang w:val="en-NZ"/>
        </w:rPr>
        <w:t xml:space="preserve"> primers</w:t>
      </w:r>
      <w:r w:rsidR="0048466A">
        <w:rPr>
          <w:rStyle w:val="ANMheading1Car"/>
          <w:rFonts w:ascii="Times New Roman" w:hAnsi="Times New Roman"/>
          <w:bCs/>
          <w:lang w:val="en-NZ"/>
        </w:rPr>
        <w:t xml:space="preserve"> (bottom)</w:t>
      </w:r>
      <w:r w:rsidR="002D6443">
        <w:rPr>
          <w:rStyle w:val="ANMheading1Car"/>
          <w:rFonts w:ascii="Times New Roman" w:hAnsi="Times New Roman"/>
          <w:bCs/>
          <w:lang w:val="en-NZ"/>
        </w:rPr>
        <w:t>.</w:t>
      </w:r>
      <w:r w:rsidR="0048466A">
        <w:rPr>
          <w:rStyle w:val="ANMheading1Car"/>
          <w:rFonts w:ascii="Times New Roman" w:hAnsi="Times New Roman"/>
          <w:bCs/>
          <w:lang w:val="en-NZ"/>
        </w:rPr>
        <w:t xml:space="preserve"> LD</w:t>
      </w:r>
      <w:r w:rsidR="005C7FA2">
        <w:rPr>
          <w:rStyle w:val="ANMheading1Car"/>
          <w:rFonts w:ascii="Times New Roman" w:hAnsi="Times New Roman"/>
          <w:bCs/>
          <w:lang w:val="en-NZ"/>
        </w:rPr>
        <w:t xml:space="preserve"> </w:t>
      </w:r>
      <w:r w:rsidR="002833C4">
        <w:rPr>
          <w:rStyle w:val="ANMheading1Car"/>
          <w:rFonts w:ascii="Times New Roman" w:hAnsi="Times New Roman"/>
          <w:bCs/>
          <w:lang w:val="en-NZ"/>
        </w:rPr>
        <w:t>= 1kb+ ladder,</w:t>
      </w:r>
      <w:r w:rsidR="002D6443">
        <w:rPr>
          <w:rStyle w:val="ANMheading1Car"/>
          <w:rFonts w:ascii="Times New Roman" w:hAnsi="Times New Roman"/>
          <w:bCs/>
          <w:lang w:val="en-NZ"/>
        </w:rPr>
        <w:t xml:space="preserve"> NC</w:t>
      </w:r>
      <w:r w:rsidR="00AA502A">
        <w:rPr>
          <w:rStyle w:val="ANMheading1Car"/>
          <w:rFonts w:ascii="Times New Roman" w:hAnsi="Times New Roman"/>
          <w:bCs/>
          <w:lang w:val="en-NZ"/>
        </w:rPr>
        <w:t xml:space="preserve"> = </w:t>
      </w:r>
      <w:r w:rsidR="00761E74">
        <w:rPr>
          <w:rStyle w:val="ANMheading1Car"/>
          <w:rFonts w:ascii="Times New Roman" w:hAnsi="Times New Roman"/>
          <w:bCs/>
          <w:lang w:val="en-NZ"/>
        </w:rPr>
        <w:t>negative control, PC</w:t>
      </w:r>
      <w:r w:rsidR="00AA502A">
        <w:rPr>
          <w:rStyle w:val="ANMheading1Car"/>
          <w:rFonts w:ascii="Times New Roman" w:hAnsi="Times New Roman"/>
          <w:bCs/>
          <w:lang w:val="en-NZ"/>
        </w:rPr>
        <w:t xml:space="preserve"> = </w:t>
      </w:r>
      <w:r w:rsidR="00761E74">
        <w:rPr>
          <w:rStyle w:val="ANMheading1Car"/>
          <w:rFonts w:ascii="Times New Roman" w:hAnsi="Times New Roman"/>
          <w:bCs/>
          <w:lang w:val="en-NZ"/>
        </w:rPr>
        <w:t>positive control</w:t>
      </w:r>
      <w:r w:rsidR="00AA502A">
        <w:rPr>
          <w:rStyle w:val="ANMheading1Car"/>
          <w:rFonts w:ascii="Times New Roman" w:hAnsi="Times New Roman"/>
          <w:bCs/>
          <w:lang w:val="en-NZ"/>
        </w:rPr>
        <w:t xml:space="preserve"> (</w:t>
      </w:r>
      <w:r w:rsidR="00AA502A" w:rsidRPr="00AA502A">
        <w:rPr>
          <w:rStyle w:val="ANMheading1Car"/>
          <w:rFonts w:ascii="Times New Roman" w:hAnsi="Times New Roman"/>
          <w:bCs/>
          <w:i/>
          <w:iCs/>
          <w:lang w:val="en-NZ"/>
        </w:rPr>
        <w:t xml:space="preserve">L. </w:t>
      </w:r>
      <w:proofErr w:type="spellStart"/>
      <w:r w:rsidR="00AA502A" w:rsidRPr="00AA502A">
        <w:rPr>
          <w:rStyle w:val="ANMheading1Car"/>
          <w:rFonts w:ascii="Times New Roman" w:hAnsi="Times New Roman"/>
          <w:bCs/>
          <w:i/>
          <w:iCs/>
          <w:lang w:val="en-NZ"/>
        </w:rPr>
        <w:t>borgpeterseneii</w:t>
      </w:r>
      <w:proofErr w:type="spellEnd"/>
      <w:r w:rsidR="00AA502A">
        <w:rPr>
          <w:rStyle w:val="ANMheading1Car"/>
          <w:rFonts w:ascii="Times New Roman" w:hAnsi="Times New Roman"/>
          <w:bCs/>
          <w:lang w:val="en-NZ"/>
        </w:rPr>
        <w:t xml:space="preserve"> serovar </w:t>
      </w:r>
      <w:proofErr w:type="spellStart"/>
      <w:r w:rsidR="00AA502A">
        <w:rPr>
          <w:rStyle w:val="ANMheading1Car"/>
          <w:rFonts w:ascii="Times New Roman" w:hAnsi="Times New Roman"/>
          <w:bCs/>
          <w:lang w:val="en-NZ"/>
        </w:rPr>
        <w:t>Hardjo</w:t>
      </w:r>
      <w:proofErr w:type="spellEnd"/>
      <w:r w:rsidR="00AA502A">
        <w:rPr>
          <w:rStyle w:val="ANMheading1Car"/>
          <w:rFonts w:ascii="Times New Roman" w:hAnsi="Times New Roman"/>
          <w:bCs/>
          <w:lang w:val="en-NZ"/>
        </w:rPr>
        <w:t xml:space="preserve"> DNA)</w:t>
      </w:r>
      <w:r w:rsidR="00761E74">
        <w:rPr>
          <w:rStyle w:val="ANMheading1Car"/>
          <w:rFonts w:ascii="Times New Roman" w:hAnsi="Times New Roman"/>
          <w:bCs/>
          <w:lang w:val="en-NZ"/>
        </w:rPr>
        <w:t xml:space="preserve">, </w:t>
      </w:r>
      <w:r w:rsidR="005F3714">
        <w:rPr>
          <w:rStyle w:val="ANMheading1Car"/>
          <w:rFonts w:ascii="Times New Roman" w:hAnsi="Times New Roman"/>
          <w:bCs/>
          <w:lang w:val="en-NZ"/>
        </w:rPr>
        <w:t xml:space="preserve">lanes </w:t>
      </w:r>
      <w:r w:rsidR="0081342E">
        <w:rPr>
          <w:rStyle w:val="ANMheading1Car"/>
          <w:rFonts w:ascii="Times New Roman" w:hAnsi="Times New Roman"/>
          <w:bCs/>
          <w:lang w:val="en-NZ"/>
        </w:rPr>
        <w:t>1-10</w:t>
      </w:r>
      <w:r w:rsidR="00221309">
        <w:rPr>
          <w:rStyle w:val="ANMheading1Car"/>
          <w:rFonts w:ascii="Times New Roman" w:hAnsi="Times New Roman"/>
          <w:bCs/>
          <w:lang w:val="en-NZ"/>
        </w:rPr>
        <w:t xml:space="preserve"> </w:t>
      </w:r>
      <w:r w:rsidR="006D7BAF">
        <w:rPr>
          <w:rStyle w:val="ANMheading1Car"/>
          <w:rFonts w:ascii="Times New Roman" w:hAnsi="Times New Roman"/>
          <w:bCs/>
          <w:lang w:val="en-NZ"/>
        </w:rPr>
        <w:t>=</w:t>
      </w:r>
      <w:r w:rsidR="00221309">
        <w:rPr>
          <w:rStyle w:val="ANMheading1Car"/>
          <w:rFonts w:ascii="Times New Roman" w:hAnsi="Times New Roman"/>
          <w:bCs/>
          <w:lang w:val="en-NZ"/>
        </w:rPr>
        <w:t xml:space="preserve"> PCR products amplified from gDNA </w:t>
      </w:r>
      <w:r w:rsidR="00AA502A">
        <w:rPr>
          <w:rStyle w:val="ANMheading1Car"/>
          <w:rFonts w:ascii="Times New Roman" w:hAnsi="Times New Roman"/>
          <w:bCs/>
          <w:lang w:val="en-NZ"/>
        </w:rPr>
        <w:t>extracted from cattl</w:t>
      </w:r>
      <w:r w:rsidR="002833C4">
        <w:rPr>
          <w:rStyle w:val="ANMheading1Car"/>
          <w:rFonts w:ascii="Times New Roman" w:hAnsi="Times New Roman"/>
          <w:bCs/>
          <w:lang w:val="en-NZ"/>
        </w:rPr>
        <w:t>e urine</w:t>
      </w:r>
      <w:r w:rsidR="006A1196">
        <w:rPr>
          <w:rStyle w:val="ANMheading1Car"/>
          <w:rFonts w:ascii="Times New Roman" w:hAnsi="Times New Roman"/>
          <w:bCs/>
          <w:lang w:val="en-NZ"/>
        </w:rPr>
        <w:t>. Samples 6,</w:t>
      </w:r>
      <w:r w:rsidR="00A35635">
        <w:rPr>
          <w:rStyle w:val="ANMheading1Car"/>
          <w:rFonts w:ascii="Times New Roman" w:hAnsi="Times New Roman"/>
          <w:bCs/>
          <w:lang w:val="en-NZ"/>
        </w:rPr>
        <w:t xml:space="preserve"> </w:t>
      </w:r>
      <w:r w:rsidR="006A1196">
        <w:rPr>
          <w:rStyle w:val="ANMheading1Car"/>
          <w:rFonts w:ascii="Times New Roman" w:hAnsi="Times New Roman"/>
          <w:bCs/>
          <w:lang w:val="en-NZ"/>
        </w:rPr>
        <w:t>7, 9</w:t>
      </w:r>
      <w:r w:rsidR="00A35635">
        <w:rPr>
          <w:rStyle w:val="ANMheading1Car"/>
          <w:rFonts w:ascii="Times New Roman" w:hAnsi="Times New Roman"/>
          <w:bCs/>
          <w:lang w:val="en-NZ"/>
        </w:rPr>
        <w:t xml:space="preserve"> and</w:t>
      </w:r>
      <w:r w:rsidR="006A1196">
        <w:rPr>
          <w:rStyle w:val="ANMheading1Car"/>
          <w:rFonts w:ascii="Times New Roman" w:hAnsi="Times New Roman"/>
          <w:bCs/>
          <w:lang w:val="en-NZ"/>
        </w:rPr>
        <w:t xml:space="preserve"> 10 </w:t>
      </w:r>
      <w:r w:rsidR="006D7BAF">
        <w:rPr>
          <w:rStyle w:val="ANMheading1Car"/>
          <w:rFonts w:ascii="Times New Roman" w:hAnsi="Times New Roman"/>
          <w:bCs/>
          <w:lang w:val="en-NZ"/>
        </w:rPr>
        <w:t xml:space="preserve">from the bottom </w:t>
      </w:r>
      <w:r w:rsidR="00717F59">
        <w:rPr>
          <w:rStyle w:val="ANMheading1Car"/>
          <w:rFonts w:ascii="Times New Roman" w:hAnsi="Times New Roman"/>
          <w:bCs/>
          <w:lang w:val="en-NZ"/>
        </w:rPr>
        <w:t xml:space="preserve">gel </w:t>
      </w:r>
      <w:r w:rsidR="00245F20">
        <w:rPr>
          <w:rStyle w:val="ANMheading1Car"/>
          <w:rFonts w:ascii="Times New Roman" w:hAnsi="Times New Roman"/>
          <w:bCs/>
          <w:lang w:val="en-NZ"/>
        </w:rPr>
        <w:t xml:space="preserve">were </w:t>
      </w:r>
      <w:r w:rsidR="006A1196">
        <w:rPr>
          <w:rStyle w:val="ANMheading1Car"/>
          <w:rFonts w:ascii="Times New Roman" w:hAnsi="Times New Roman"/>
          <w:bCs/>
          <w:lang w:val="en-NZ"/>
        </w:rPr>
        <w:t xml:space="preserve">verified </w:t>
      </w:r>
      <w:r w:rsidR="00BB50DB">
        <w:rPr>
          <w:rStyle w:val="ANMheading1Car"/>
          <w:rFonts w:ascii="Times New Roman" w:hAnsi="Times New Roman"/>
          <w:bCs/>
          <w:lang w:val="en-NZ"/>
        </w:rPr>
        <w:t xml:space="preserve">as </w:t>
      </w:r>
      <w:r w:rsidR="00BB50DB" w:rsidRPr="00BB50DB">
        <w:rPr>
          <w:rStyle w:val="ANMheading1Car"/>
          <w:rFonts w:ascii="Times New Roman" w:hAnsi="Times New Roman"/>
          <w:bCs/>
          <w:i/>
          <w:iCs/>
          <w:lang w:val="en-NZ"/>
        </w:rPr>
        <w:t>Leptospira</w:t>
      </w:r>
      <w:r w:rsidR="00BB50DB">
        <w:rPr>
          <w:rStyle w:val="ANMheading1Car"/>
          <w:rFonts w:ascii="Times New Roman" w:hAnsi="Times New Roman"/>
          <w:bCs/>
          <w:lang w:val="en-NZ"/>
        </w:rPr>
        <w:t xml:space="preserve"> </w:t>
      </w:r>
      <w:r w:rsidR="006A1196">
        <w:rPr>
          <w:rStyle w:val="ANMheading1Car"/>
          <w:rFonts w:ascii="Times New Roman" w:hAnsi="Times New Roman"/>
          <w:bCs/>
          <w:lang w:val="en-NZ"/>
        </w:rPr>
        <w:t>with Sa</w:t>
      </w:r>
      <w:r w:rsidR="00E41FEC">
        <w:rPr>
          <w:rStyle w:val="ANMheading1Car"/>
          <w:rFonts w:ascii="Times New Roman" w:hAnsi="Times New Roman"/>
          <w:bCs/>
          <w:lang w:val="en-NZ"/>
        </w:rPr>
        <w:t>n</w:t>
      </w:r>
      <w:r w:rsidR="006A1196">
        <w:rPr>
          <w:rStyle w:val="ANMheading1Car"/>
          <w:rFonts w:ascii="Times New Roman" w:hAnsi="Times New Roman"/>
          <w:bCs/>
          <w:lang w:val="en-NZ"/>
        </w:rPr>
        <w:t>ger sequencin</w:t>
      </w:r>
      <w:r w:rsidR="00E41FEC">
        <w:rPr>
          <w:rStyle w:val="ANMheading1Car"/>
          <w:rFonts w:ascii="Times New Roman" w:hAnsi="Times New Roman"/>
          <w:bCs/>
          <w:lang w:val="en-NZ"/>
        </w:rPr>
        <w:t xml:space="preserve">g. </w:t>
      </w:r>
      <w:bookmarkStart w:id="0" w:name="_GoBack"/>
      <w:bookmarkEnd w:id="0"/>
    </w:p>
    <w:p w14:paraId="5E36D482" w14:textId="77777777" w:rsidR="00A84416" w:rsidRDefault="00A84416" w:rsidP="00826403">
      <w:pPr>
        <w:pStyle w:val="NZVJfootnotes"/>
        <w:rPr>
          <w:rStyle w:val="ANMheading1Car"/>
          <w:rFonts w:ascii="Times New Roman" w:hAnsi="Times New Roman"/>
          <w:b/>
          <w:lang w:val="en-NZ"/>
        </w:rPr>
      </w:pPr>
    </w:p>
    <w:sectPr w:rsidR="00A84416" w:rsidSect="00B900B5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01154F"/>
    <w:multiLevelType w:val="hybridMultilevel"/>
    <w:tmpl w:val="FA6483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C63889"/>
    <w:multiLevelType w:val="hybridMultilevel"/>
    <w:tmpl w:val="0B66872C"/>
    <w:lvl w:ilvl="0" w:tplc="DA4633C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6A17DA"/>
    <w:multiLevelType w:val="hybridMultilevel"/>
    <w:tmpl w:val="62ACE948"/>
    <w:lvl w:ilvl="0" w:tplc="055E59E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5EC7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D2A93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7A2E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5ED8F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FAC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DBA7F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7A6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694E9D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74B5CD5"/>
    <w:multiLevelType w:val="hybridMultilevel"/>
    <w:tmpl w:val="F2CE7FDE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11D2A8C"/>
    <w:multiLevelType w:val="hybridMultilevel"/>
    <w:tmpl w:val="EB3A9520"/>
    <w:lvl w:ilvl="0" w:tplc="20A26CB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2sw0wxrpw9vteza9s5adw1vffzvdf9td20&quot;&gt;Case control_endnote&lt;record-ids&gt;&lt;item&gt;30&lt;/item&gt;&lt;item&gt;36&lt;/item&gt;&lt;item&gt;43&lt;/item&gt;&lt;item&gt;45&lt;/item&gt;&lt;item&gt;54&lt;/item&gt;&lt;item&gt;63&lt;/item&gt;&lt;item&gt;109&lt;/item&gt;&lt;item&gt;114&lt;/item&gt;&lt;item&gt;129&lt;/item&gt;&lt;item&gt;135&lt;/item&gt;&lt;item&gt;157&lt;/item&gt;&lt;item&gt;161&lt;/item&gt;&lt;item&gt;166&lt;/item&gt;&lt;item&gt;186&lt;/item&gt;&lt;item&gt;201&lt;/item&gt;&lt;item&gt;209&lt;/item&gt;&lt;item&gt;225&lt;/item&gt;&lt;item&gt;229&lt;/item&gt;&lt;/record-ids&gt;&lt;/item&gt;&lt;/Libraries&gt;"/>
  </w:docVars>
  <w:rsids>
    <w:rsidRoot w:val="000561E6"/>
    <w:rsid w:val="00005169"/>
    <w:rsid w:val="000051DF"/>
    <w:rsid w:val="00024B0E"/>
    <w:rsid w:val="000252B0"/>
    <w:rsid w:val="00032306"/>
    <w:rsid w:val="00034432"/>
    <w:rsid w:val="00034B97"/>
    <w:rsid w:val="00051022"/>
    <w:rsid w:val="00055A64"/>
    <w:rsid w:val="000561E6"/>
    <w:rsid w:val="00057605"/>
    <w:rsid w:val="00067B8C"/>
    <w:rsid w:val="00075E7C"/>
    <w:rsid w:val="000819F0"/>
    <w:rsid w:val="000851E6"/>
    <w:rsid w:val="00095F5B"/>
    <w:rsid w:val="000C1B66"/>
    <w:rsid w:val="000C22F1"/>
    <w:rsid w:val="000E1245"/>
    <w:rsid w:val="000E306A"/>
    <w:rsid w:val="000F046E"/>
    <w:rsid w:val="000F5B2C"/>
    <w:rsid w:val="00110303"/>
    <w:rsid w:val="00111345"/>
    <w:rsid w:val="00124991"/>
    <w:rsid w:val="00130268"/>
    <w:rsid w:val="00131BB2"/>
    <w:rsid w:val="00133F9A"/>
    <w:rsid w:val="0014337A"/>
    <w:rsid w:val="0014480A"/>
    <w:rsid w:val="00145BA0"/>
    <w:rsid w:val="00155721"/>
    <w:rsid w:val="00161487"/>
    <w:rsid w:val="00164D59"/>
    <w:rsid w:val="00175614"/>
    <w:rsid w:val="00177C58"/>
    <w:rsid w:val="001844CB"/>
    <w:rsid w:val="001950DF"/>
    <w:rsid w:val="001A05DF"/>
    <w:rsid w:val="001A7273"/>
    <w:rsid w:val="001A744B"/>
    <w:rsid w:val="001A7AA8"/>
    <w:rsid w:val="001A7CC8"/>
    <w:rsid w:val="001B2623"/>
    <w:rsid w:val="001D4DE2"/>
    <w:rsid w:val="001D6C55"/>
    <w:rsid w:val="00206808"/>
    <w:rsid w:val="0021341D"/>
    <w:rsid w:val="00220C77"/>
    <w:rsid w:val="00221309"/>
    <w:rsid w:val="00223495"/>
    <w:rsid w:val="002238F9"/>
    <w:rsid w:val="00234345"/>
    <w:rsid w:val="0023461B"/>
    <w:rsid w:val="0023781E"/>
    <w:rsid w:val="002444DB"/>
    <w:rsid w:val="00245F20"/>
    <w:rsid w:val="00255D05"/>
    <w:rsid w:val="00267DA9"/>
    <w:rsid w:val="00272232"/>
    <w:rsid w:val="00275226"/>
    <w:rsid w:val="00280E85"/>
    <w:rsid w:val="002833C4"/>
    <w:rsid w:val="002858F4"/>
    <w:rsid w:val="00295D46"/>
    <w:rsid w:val="002A0556"/>
    <w:rsid w:val="002A68A5"/>
    <w:rsid w:val="002A7E69"/>
    <w:rsid w:val="002B7D74"/>
    <w:rsid w:val="002C4E3F"/>
    <w:rsid w:val="002D29E4"/>
    <w:rsid w:val="002D6443"/>
    <w:rsid w:val="002F24B6"/>
    <w:rsid w:val="003100B1"/>
    <w:rsid w:val="003114AC"/>
    <w:rsid w:val="003169CD"/>
    <w:rsid w:val="0032084F"/>
    <w:rsid w:val="003355A2"/>
    <w:rsid w:val="00342BBD"/>
    <w:rsid w:val="003469B0"/>
    <w:rsid w:val="00351CEE"/>
    <w:rsid w:val="00356C38"/>
    <w:rsid w:val="00362A61"/>
    <w:rsid w:val="00365783"/>
    <w:rsid w:val="0037256E"/>
    <w:rsid w:val="00375412"/>
    <w:rsid w:val="003801AB"/>
    <w:rsid w:val="00382CA3"/>
    <w:rsid w:val="003845DE"/>
    <w:rsid w:val="00393470"/>
    <w:rsid w:val="00396409"/>
    <w:rsid w:val="003A0161"/>
    <w:rsid w:val="003A0590"/>
    <w:rsid w:val="003A3CCA"/>
    <w:rsid w:val="003A4B64"/>
    <w:rsid w:val="003B0B64"/>
    <w:rsid w:val="003C2819"/>
    <w:rsid w:val="003D1FFC"/>
    <w:rsid w:val="003D2F23"/>
    <w:rsid w:val="0041709C"/>
    <w:rsid w:val="00423CCF"/>
    <w:rsid w:val="00423F37"/>
    <w:rsid w:val="0042742D"/>
    <w:rsid w:val="00430966"/>
    <w:rsid w:val="00437EC1"/>
    <w:rsid w:val="00442B9F"/>
    <w:rsid w:val="00450639"/>
    <w:rsid w:val="004611F7"/>
    <w:rsid w:val="00464787"/>
    <w:rsid w:val="00465054"/>
    <w:rsid w:val="0048466A"/>
    <w:rsid w:val="00491744"/>
    <w:rsid w:val="004A7596"/>
    <w:rsid w:val="004B0D45"/>
    <w:rsid w:val="004D6D24"/>
    <w:rsid w:val="004E4511"/>
    <w:rsid w:val="004F111E"/>
    <w:rsid w:val="004F3B1F"/>
    <w:rsid w:val="0051377B"/>
    <w:rsid w:val="00521089"/>
    <w:rsid w:val="00527115"/>
    <w:rsid w:val="005334D0"/>
    <w:rsid w:val="00534596"/>
    <w:rsid w:val="005427C6"/>
    <w:rsid w:val="00546629"/>
    <w:rsid w:val="00561253"/>
    <w:rsid w:val="0056182F"/>
    <w:rsid w:val="00563166"/>
    <w:rsid w:val="00570670"/>
    <w:rsid w:val="00581B6C"/>
    <w:rsid w:val="0058314B"/>
    <w:rsid w:val="005953F8"/>
    <w:rsid w:val="005978E2"/>
    <w:rsid w:val="005A00E3"/>
    <w:rsid w:val="005A7F1A"/>
    <w:rsid w:val="005B0657"/>
    <w:rsid w:val="005B56E3"/>
    <w:rsid w:val="005B7F12"/>
    <w:rsid w:val="005C5A25"/>
    <w:rsid w:val="005C7FA2"/>
    <w:rsid w:val="005D1FF1"/>
    <w:rsid w:val="005D42C0"/>
    <w:rsid w:val="005F0178"/>
    <w:rsid w:val="005F3714"/>
    <w:rsid w:val="005F373A"/>
    <w:rsid w:val="00600D26"/>
    <w:rsid w:val="00633DB2"/>
    <w:rsid w:val="00646865"/>
    <w:rsid w:val="0064718E"/>
    <w:rsid w:val="00651F06"/>
    <w:rsid w:val="00653650"/>
    <w:rsid w:val="00662111"/>
    <w:rsid w:val="0066768E"/>
    <w:rsid w:val="00675AC0"/>
    <w:rsid w:val="006916F4"/>
    <w:rsid w:val="00695545"/>
    <w:rsid w:val="006A1196"/>
    <w:rsid w:val="006B224A"/>
    <w:rsid w:val="006B3DC5"/>
    <w:rsid w:val="006B6EA0"/>
    <w:rsid w:val="006C2B2F"/>
    <w:rsid w:val="006D6864"/>
    <w:rsid w:val="006D7122"/>
    <w:rsid w:val="006D7BAF"/>
    <w:rsid w:val="006E2CA5"/>
    <w:rsid w:val="006E7AAF"/>
    <w:rsid w:val="006F41F5"/>
    <w:rsid w:val="006F4B6C"/>
    <w:rsid w:val="006F68DE"/>
    <w:rsid w:val="006F7F1F"/>
    <w:rsid w:val="0070438E"/>
    <w:rsid w:val="00716D08"/>
    <w:rsid w:val="00717F59"/>
    <w:rsid w:val="007302DA"/>
    <w:rsid w:val="007310F8"/>
    <w:rsid w:val="00743B22"/>
    <w:rsid w:val="007571D9"/>
    <w:rsid w:val="00761E74"/>
    <w:rsid w:val="00765BF2"/>
    <w:rsid w:val="0077041B"/>
    <w:rsid w:val="0077524C"/>
    <w:rsid w:val="00787DEF"/>
    <w:rsid w:val="00790765"/>
    <w:rsid w:val="007913E0"/>
    <w:rsid w:val="00796E59"/>
    <w:rsid w:val="007A29DE"/>
    <w:rsid w:val="007A4CD5"/>
    <w:rsid w:val="007B7C5B"/>
    <w:rsid w:val="007C1798"/>
    <w:rsid w:val="007C60F6"/>
    <w:rsid w:val="007D00F0"/>
    <w:rsid w:val="007D39B5"/>
    <w:rsid w:val="007E2522"/>
    <w:rsid w:val="007F2D8E"/>
    <w:rsid w:val="007F3176"/>
    <w:rsid w:val="0080548F"/>
    <w:rsid w:val="0081342E"/>
    <w:rsid w:val="008152AD"/>
    <w:rsid w:val="00826403"/>
    <w:rsid w:val="00837A87"/>
    <w:rsid w:val="00837D83"/>
    <w:rsid w:val="00842AE3"/>
    <w:rsid w:val="00845E29"/>
    <w:rsid w:val="00846390"/>
    <w:rsid w:val="00847323"/>
    <w:rsid w:val="00854229"/>
    <w:rsid w:val="008574EC"/>
    <w:rsid w:val="0086172F"/>
    <w:rsid w:val="00865729"/>
    <w:rsid w:val="00865A93"/>
    <w:rsid w:val="0087799D"/>
    <w:rsid w:val="00877E1B"/>
    <w:rsid w:val="008879C2"/>
    <w:rsid w:val="008A6A90"/>
    <w:rsid w:val="008B1F75"/>
    <w:rsid w:val="008D4B64"/>
    <w:rsid w:val="008E284E"/>
    <w:rsid w:val="008F3026"/>
    <w:rsid w:val="0090111A"/>
    <w:rsid w:val="009061AC"/>
    <w:rsid w:val="00911FDF"/>
    <w:rsid w:val="00912AF7"/>
    <w:rsid w:val="00915057"/>
    <w:rsid w:val="0092020A"/>
    <w:rsid w:val="00920766"/>
    <w:rsid w:val="00921610"/>
    <w:rsid w:val="009246E0"/>
    <w:rsid w:val="009343E1"/>
    <w:rsid w:val="00952831"/>
    <w:rsid w:val="00955269"/>
    <w:rsid w:val="009553F9"/>
    <w:rsid w:val="0096147F"/>
    <w:rsid w:val="00964D5A"/>
    <w:rsid w:val="00965C00"/>
    <w:rsid w:val="00977B0F"/>
    <w:rsid w:val="00994D91"/>
    <w:rsid w:val="009953E0"/>
    <w:rsid w:val="009A2B57"/>
    <w:rsid w:val="009A6F55"/>
    <w:rsid w:val="009C123E"/>
    <w:rsid w:val="009C6156"/>
    <w:rsid w:val="009C6EE2"/>
    <w:rsid w:val="009D2179"/>
    <w:rsid w:val="009D235D"/>
    <w:rsid w:val="009D673C"/>
    <w:rsid w:val="009E12B7"/>
    <w:rsid w:val="009F1804"/>
    <w:rsid w:val="009F54C5"/>
    <w:rsid w:val="009F6400"/>
    <w:rsid w:val="00A00E58"/>
    <w:rsid w:val="00A02B9F"/>
    <w:rsid w:val="00A0683E"/>
    <w:rsid w:val="00A15BAD"/>
    <w:rsid w:val="00A276BF"/>
    <w:rsid w:val="00A35635"/>
    <w:rsid w:val="00A3764A"/>
    <w:rsid w:val="00A54385"/>
    <w:rsid w:val="00A5564B"/>
    <w:rsid w:val="00A56997"/>
    <w:rsid w:val="00A61C47"/>
    <w:rsid w:val="00A81AFE"/>
    <w:rsid w:val="00A84416"/>
    <w:rsid w:val="00A86303"/>
    <w:rsid w:val="00A92B0B"/>
    <w:rsid w:val="00AA502A"/>
    <w:rsid w:val="00AB7CDA"/>
    <w:rsid w:val="00AD05AE"/>
    <w:rsid w:val="00AD7FAA"/>
    <w:rsid w:val="00AE3686"/>
    <w:rsid w:val="00AE7476"/>
    <w:rsid w:val="00AF0C08"/>
    <w:rsid w:val="00AF7115"/>
    <w:rsid w:val="00B017CB"/>
    <w:rsid w:val="00B10037"/>
    <w:rsid w:val="00B32450"/>
    <w:rsid w:val="00B34599"/>
    <w:rsid w:val="00B345AF"/>
    <w:rsid w:val="00B4093F"/>
    <w:rsid w:val="00B63164"/>
    <w:rsid w:val="00B63518"/>
    <w:rsid w:val="00B6495C"/>
    <w:rsid w:val="00B70022"/>
    <w:rsid w:val="00B75BC1"/>
    <w:rsid w:val="00B900B5"/>
    <w:rsid w:val="00B95A04"/>
    <w:rsid w:val="00BA3EFD"/>
    <w:rsid w:val="00BB4915"/>
    <w:rsid w:val="00BB50DB"/>
    <w:rsid w:val="00BC0A75"/>
    <w:rsid w:val="00BC69C7"/>
    <w:rsid w:val="00BC73FB"/>
    <w:rsid w:val="00BD2065"/>
    <w:rsid w:val="00BD5743"/>
    <w:rsid w:val="00BF7BD9"/>
    <w:rsid w:val="00C11A21"/>
    <w:rsid w:val="00C2090D"/>
    <w:rsid w:val="00C404A1"/>
    <w:rsid w:val="00C440E1"/>
    <w:rsid w:val="00C44667"/>
    <w:rsid w:val="00C56855"/>
    <w:rsid w:val="00C605CF"/>
    <w:rsid w:val="00C625E1"/>
    <w:rsid w:val="00C712C0"/>
    <w:rsid w:val="00C80426"/>
    <w:rsid w:val="00C8463D"/>
    <w:rsid w:val="00C8535A"/>
    <w:rsid w:val="00C90408"/>
    <w:rsid w:val="00C93321"/>
    <w:rsid w:val="00C9453D"/>
    <w:rsid w:val="00CA0FCB"/>
    <w:rsid w:val="00CA107B"/>
    <w:rsid w:val="00CA182E"/>
    <w:rsid w:val="00CA364B"/>
    <w:rsid w:val="00CA3F68"/>
    <w:rsid w:val="00CA5BD8"/>
    <w:rsid w:val="00CB4A69"/>
    <w:rsid w:val="00CB64CD"/>
    <w:rsid w:val="00CC19CC"/>
    <w:rsid w:val="00CC59C1"/>
    <w:rsid w:val="00CC7166"/>
    <w:rsid w:val="00CD2CD6"/>
    <w:rsid w:val="00CD4E1D"/>
    <w:rsid w:val="00CF57F9"/>
    <w:rsid w:val="00CF6DE2"/>
    <w:rsid w:val="00D011B7"/>
    <w:rsid w:val="00D13034"/>
    <w:rsid w:val="00D25932"/>
    <w:rsid w:val="00D26E1A"/>
    <w:rsid w:val="00D35BF6"/>
    <w:rsid w:val="00D35D5C"/>
    <w:rsid w:val="00D37066"/>
    <w:rsid w:val="00D40871"/>
    <w:rsid w:val="00D43262"/>
    <w:rsid w:val="00D43B05"/>
    <w:rsid w:val="00D44B16"/>
    <w:rsid w:val="00D50F8E"/>
    <w:rsid w:val="00D600E5"/>
    <w:rsid w:val="00D61306"/>
    <w:rsid w:val="00D62C77"/>
    <w:rsid w:val="00D62CCB"/>
    <w:rsid w:val="00D8069C"/>
    <w:rsid w:val="00D81E55"/>
    <w:rsid w:val="00D825B8"/>
    <w:rsid w:val="00D95705"/>
    <w:rsid w:val="00D95DAF"/>
    <w:rsid w:val="00DB1CD7"/>
    <w:rsid w:val="00DC4CAB"/>
    <w:rsid w:val="00DD03B4"/>
    <w:rsid w:val="00DD354A"/>
    <w:rsid w:val="00DD7A5F"/>
    <w:rsid w:val="00DF0923"/>
    <w:rsid w:val="00DF27C5"/>
    <w:rsid w:val="00E00FD8"/>
    <w:rsid w:val="00E07A58"/>
    <w:rsid w:val="00E16980"/>
    <w:rsid w:val="00E225FB"/>
    <w:rsid w:val="00E2397D"/>
    <w:rsid w:val="00E41FEC"/>
    <w:rsid w:val="00E4240A"/>
    <w:rsid w:val="00E52811"/>
    <w:rsid w:val="00E56CD8"/>
    <w:rsid w:val="00E6663D"/>
    <w:rsid w:val="00E73104"/>
    <w:rsid w:val="00E7590F"/>
    <w:rsid w:val="00E8366A"/>
    <w:rsid w:val="00E84816"/>
    <w:rsid w:val="00E95954"/>
    <w:rsid w:val="00E97F14"/>
    <w:rsid w:val="00EA0532"/>
    <w:rsid w:val="00EA2068"/>
    <w:rsid w:val="00EA3BCC"/>
    <w:rsid w:val="00EA5FA6"/>
    <w:rsid w:val="00EA777D"/>
    <w:rsid w:val="00EC08C4"/>
    <w:rsid w:val="00EC35BF"/>
    <w:rsid w:val="00EC418E"/>
    <w:rsid w:val="00ED7853"/>
    <w:rsid w:val="00EF172D"/>
    <w:rsid w:val="00EF3280"/>
    <w:rsid w:val="00F048D3"/>
    <w:rsid w:val="00F11550"/>
    <w:rsid w:val="00F22322"/>
    <w:rsid w:val="00F2743B"/>
    <w:rsid w:val="00F369B8"/>
    <w:rsid w:val="00F37186"/>
    <w:rsid w:val="00F40DC1"/>
    <w:rsid w:val="00F418BA"/>
    <w:rsid w:val="00F52B77"/>
    <w:rsid w:val="00F556D7"/>
    <w:rsid w:val="00F62AF8"/>
    <w:rsid w:val="00F7024D"/>
    <w:rsid w:val="00F80649"/>
    <w:rsid w:val="00F8320C"/>
    <w:rsid w:val="00F8399E"/>
    <w:rsid w:val="00F902D6"/>
    <w:rsid w:val="00F96E6E"/>
    <w:rsid w:val="00FA1A80"/>
    <w:rsid w:val="00FA4C7F"/>
    <w:rsid w:val="00FC5599"/>
    <w:rsid w:val="00FC7C29"/>
    <w:rsid w:val="00FC7FB5"/>
    <w:rsid w:val="00FD359F"/>
    <w:rsid w:val="00FD660D"/>
    <w:rsid w:val="00FF6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B81AE"/>
  <w15:chartTrackingRefBased/>
  <w15:docId w15:val="{136547D0-214E-4ABE-AB09-FF4FAD74F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FF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26403"/>
  </w:style>
  <w:style w:type="paragraph" w:styleId="Header">
    <w:name w:val="header"/>
    <w:basedOn w:val="Normal"/>
    <w:link w:val="HeaderChar"/>
    <w:uiPriority w:val="99"/>
    <w:unhideWhenUsed/>
    <w:rsid w:val="0082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403"/>
  </w:style>
  <w:style w:type="paragraph" w:styleId="Footer">
    <w:name w:val="footer"/>
    <w:basedOn w:val="Normal"/>
    <w:link w:val="FooterChar"/>
    <w:uiPriority w:val="99"/>
    <w:unhideWhenUsed/>
    <w:rsid w:val="008264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403"/>
  </w:style>
  <w:style w:type="character" w:styleId="LineNumber">
    <w:name w:val="line number"/>
    <w:basedOn w:val="DefaultParagraphFont"/>
    <w:uiPriority w:val="99"/>
    <w:semiHidden/>
    <w:unhideWhenUsed/>
    <w:rsid w:val="00826403"/>
  </w:style>
  <w:style w:type="paragraph" w:styleId="ListParagraph">
    <w:name w:val="List Paragraph"/>
    <w:basedOn w:val="Normal"/>
    <w:uiPriority w:val="34"/>
    <w:qFormat/>
    <w:rsid w:val="00826403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82640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264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26403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26403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26403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826403"/>
  </w:style>
  <w:style w:type="character" w:styleId="Emphasis">
    <w:name w:val="Emphasis"/>
    <w:basedOn w:val="DefaultParagraphFont"/>
    <w:uiPriority w:val="20"/>
    <w:qFormat/>
    <w:rsid w:val="00826403"/>
    <w:rPr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82640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6403"/>
    <w:rPr>
      <w:i/>
      <w:iCs/>
      <w:color w:val="404040" w:themeColor="text1" w:themeTint="BF"/>
    </w:rPr>
  </w:style>
  <w:style w:type="paragraph" w:customStyle="1" w:styleId="Heading3a">
    <w:name w:val="Heading 3a"/>
    <w:basedOn w:val="Normal"/>
    <w:rsid w:val="00826403"/>
    <w:pPr>
      <w:spacing w:before="120" w:after="360" w:line="360" w:lineRule="auto"/>
    </w:pPr>
    <w:rPr>
      <w:rFonts w:ascii="Times New Roman" w:eastAsia="Times New Roman" w:hAnsi="Times New Roman" w:cs="Times New Roman"/>
      <w:b/>
      <w:i/>
      <w:sz w:val="28"/>
      <w:szCs w:val="24"/>
      <w:lang w:val="en-GB" w:eastAsia="en-GB"/>
    </w:rPr>
  </w:style>
  <w:style w:type="table" w:styleId="TableGrid">
    <w:name w:val="Table Grid"/>
    <w:basedOn w:val="TableNormal"/>
    <w:uiPriority w:val="39"/>
    <w:rsid w:val="008264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82640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264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64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640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640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640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6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6403"/>
    <w:rPr>
      <w:rFonts w:ascii="Segoe UI" w:hAnsi="Segoe UI" w:cs="Segoe UI"/>
      <w:sz w:val="18"/>
      <w:szCs w:val="18"/>
    </w:rPr>
  </w:style>
  <w:style w:type="paragraph" w:customStyle="1" w:styleId="NZVJAuthors">
    <w:name w:val="NZVJ Authors"/>
    <w:autoRedefine/>
    <w:qFormat/>
    <w:rsid w:val="00826403"/>
    <w:pPr>
      <w:spacing w:after="0" w:line="480" w:lineRule="auto"/>
    </w:pPr>
    <w:rPr>
      <w:rFonts w:ascii="Times New Roman" w:eastAsia="Times New Roman" w:hAnsi="Times New Roman" w:cs="Times New Roman"/>
      <w:iCs/>
      <w:sz w:val="24"/>
      <w:szCs w:val="26"/>
      <w:lang w:val="en-US" w:eastAsia="ja-JP" w:bidi="my-MM"/>
    </w:rPr>
  </w:style>
  <w:style w:type="paragraph" w:customStyle="1" w:styleId="NZVJParagraph">
    <w:name w:val="NZVJ Paragraph"/>
    <w:basedOn w:val="Normal"/>
    <w:link w:val="NZVJParagraphChar"/>
    <w:autoRedefine/>
    <w:qFormat/>
    <w:rsid w:val="00826403"/>
    <w:pPr>
      <w:overflowPunct w:val="0"/>
      <w:autoSpaceDE w:val="0"/>
      <w:autoSpaceDN w:val="0"/>
      <w:adjustRightInd w:val="0"/>
      <w:spacing w:after="180" w:line="360" w:lineRule="auto"/>
      <w:textAlignment w:val="baseline"/>
    </w:pPr>
    <w:rPr>
      <w:rFonts w:ascii="Times New Roman" w:eastAsia="Times New Roman" w:hAnsi="Times New Roman" w:cs="Times New Roman"/>
      <w:bCs/>
      <w:iCs/>
      <w:sz w:val="24"/>
      <w:szCs w:val="24"/>
      <w:lang w:val="nl-NL" w:eastAsia="nl-NL"/>
    </w:rPr>
  </w:style>
  <w:style w:type="character" w:customStyle="1" w:styleId="NZVJParagraphChar">
    <w:name w:val="NZVJ Paragraph Char"/>
    <w:link w:val="NZVJParagraph"/>
    <w:rsid w:val="00826403"/>
    <w:rPr>
      <w:rFonts w:ascii="Times New Roman" w:eastAsia="Times New Roman" w:hAnsi="Times New Roman" w:cs="Times New Roman"/>
      <w:bCs/>
      <w:iCs/>
      <w:sz w:val="24"/>
      <w:szCs w:val="24"/>
      <w:lang w:val="nl-NL" w:eastAsia="nl-NL"/>
    </w:rPr>
  </w:style>
  <w:style w:type="paragraph" w:customStyle="1" w:styleId="NZVJfootnotes">
    <w:name w:val="NZVJ footnotes"/>
    <w:basedOn w:val="Normal"/>
    <w:link w:val="NZVJfootnotesChar"/>
    <w:autoRedefine/>
    <w:qFormat/>
    <w:rsid w:val="00826403"/>
    <w:pPr>
      <w:overflowPunct w:val="0"/>
      <w:autoSpaceDE w:val="0"/>
      <w:autoSpaceDN w:val="0"/>
      <w:adjustRightInd w:val="0"/>
      <w:spacing w:after="0" w:line="480" w:lineRule="auto"/>
      <w:textAlignment w:val="baseline"/>
    </w:pPr>
    <w:rPr>
      <w:rFonts w:ascii="Times New Roman" w:eastAsia="Times New Roman" w:hAnsi="Times New Roman" w:cs="Times New Roman"/>
      <w:b/>
      <w:color w:val="000000"/>
      <w:sz w:val="24"/>
      <w:szCs w:val="24"/>
      <w:lang w:eastAsia="nl-NL"/>
    </w:rPr>
  </w:style>
  <w:style w:type="character" w:customStyle="1" w:styleId="NZVJfootnotesChar">
    <w:name w:val="NZVJ footnotes Char"/>
    <w:link w:val="NZVJfootnotes"/>
    <w:rsid w:val="00826403"/>
    <w:rPr>
      <w:rFonts w:ascii="Times New Roman" w:eastAsia="Times New Roman" w:hAnsi="Times New Roman" w:cs="Times New Roman"/>
      <w:b/>
      <w:color w:val="000000"/>
      <w:sz w:val="24"/>
      <w:szCs w:val="24"/>
      <w:lang w:eastAsia="nl-NL"/>
    </w:rPr>
  </w:style>
  <w:style w:type="paragraph" w:customStyle="1" w:styleId="NZVJTableheading">
    <w:name w:val="NZVJ Table heading"/>
    <w:basedOn w:val="Normal"/>
    <w:next w:val="Normal"/>
    <w:autoRedefine/>
    <w:rsid w:val="00826403"/>
    <w:pPr>
      <w:overflowPunct w:val="0"/>
      <w:autoSpaceDE w:val="0"/>
      <w:autoSpaceDN w:val="0"/>
      <w:adjustRightInd w:val="0"/>
      <w:spacing w:after="180" w:line="240" w:lineRule="auto"/>
      <w:textAlignment w:val="baseline"/>
    </w:pPr>
    <w:rPr>
      <w:rFonts w:ascii="Arial" w:eastAsia="Times New Roman" w:hAnsi="Arial" w:cs="Times New Roman"/>
      <w:b/>
      <w:bCs/>
      <w:szCs w:val="24"/>
      <w:lang w:val="nl-NL" w:eastAsia="nl-NL"/>
    </w:rPr>
  </w:style>
  <w:style w:type="paragraph" w:customStyle="1" w:styleId="NZVJTableText">
    <w:name w:val="NZVJ Table Text"/>
    <w:autoRedefine/>
    <w:qFormat/>
    <w:rsid w:val="00716D0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  <w:style w:type="paragraph" w:customStyle="1" w:styleId="ANMheading1">
    <w:name w:val="ANM heading 1"/>
    <w:next w:val="Normal"/>
    <w:link w:val="ANMheading1Car"/>
    <w:uiPriority w:val="99"/>
    <w:qFormat/>
    <w:rsid w:val="00826403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826403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styleId="NormalWeb">
    <w:name w:val="Normal (Web)"/>
    <w:basedOn w:val="Normal"/>
    <w:uiPriority w:val="99"/>
    <w:semiHidden/>
    <w:unhideWhenUsed/>
    <w:rsid w:val="008264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8264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26403"/>
    <w:rPr>
      <w:color w:val="954F72" w:themeColor="followedHyperlink"/>
      <w:u w:val="single"/>
    </w:rPr>
  </w:style>
  <w:style w:type="character" w:customStyle="1" w:styleId="normaltextrun">
    <w:name w:val="normaltextrun"/>
    <w:basedOn w:val="DefaultParagraphFont"/>
    <w:rsid w:val="00826403"/>
  </w:style>
  <w:style w:type="character" w:customStyle="1" w:styleId="contextualspellingandgrammarerror">
    <w:name w:val="contextualspellingandgrammarerror"/>
    <w:basedOn w:val="DefaultParagraphFont"/>
    <w:rsid w:val="008264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1479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91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1AA287DDC0DCA40858B53C594316098" ma:contentTypeVersion="12" ma:contentTypeDescription="Create a new document." ma:contentTypeScope="" ma:versionID="11c8d7d9b56741ad76f80e5500736bd6">
  <xsd:schema xmlns:xsd="http://www.w3.org/2001/XMLSchema" xmlns:xs="http://www.w3.org/2001/XMLSchema" xmlns:p="http://schemas.microsoft.com/office/2006/metadata/properties" xmlns:ns3="2cc86324-db1f-476b-a85b-99ec317843b4" xmlns:ns4="29bb3346-01df-4936-80c3-6c0829f5f7fe" targetNamespace="http://schemas.microsoft.com/office/2006/metadata/properties" ma:root="true" ma:fieldsID="b54a79f52049aff03f6e331a8744f5c4" ns3:_="" ns4:_="">
    <xsd:import namespace="2cc86324-db1f-476b-a85b-99ec317843b4"/>
    <xsd:import namespace="29bb3346-01df-4936-80c3-6c0829f5f7fe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4:MediaServiceMetadata" minOccurs="0"/>
                <xsd:element ref="ns4:MediaServiceFastMetadata" minOccurs="0"/>
                <xsd:element ref="ns3:SharedWithDetails" minOccurs="0"/>
                <xsd:element ref="ns3:SharingHintHash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cc86324-db1f-476b-a85b-99ec317843b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bb3346-01df-4936-80c3-6c0829f5f7f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F4511B-4AAC-40D7-A78E-1C00679214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cc86324-db1f-476b-a85b-99ec317843b4"/>
    <ds:schemaRef ds:uri="29bb3346-01df-4936-80c3-6c0829f5f7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880B4C1-24DE-486C-AC19-EA42434B887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8052612-5C41-4217-91DE-95E5FC8FB42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2F36076-200F-4A9A-9D43-0F2DAAFF6A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a, Shahista</dc:creator>
  <cp:keywords/>
  <dc:description/>
  <cp:lastModifiedBy>HYD OFF33</cp:lastModifiedBy>
  <cp:revision>4</cp:revision>
  <dcterms:created xsi:type="dcterms:W3CDTF">2021-07-22T05:04:00Z</dcterms:created>
  <dcterms:modified xsi:type="dcterms:W3CDTF">2021-09-21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1AA287DDC0DCA40858B53C594316098</vt:lpwstr>
  </property>
</Properties>
</file>